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D79FB" w14:textId="77777777" w:rsidR="005F733B" w:rsidRDefault="001360AE" w:rsidP="005F733B">
      <w:pPr>
        <w:ind w:leftChars="-178" w:left="55" w:hangingChars="201" w:hanging="482"/>
        <w:rPr>
          <w:bCs/>
          <w:sz w:val="20"/>
        </w:rPr>
      </w:pPr>
      <w:r>
        <w:rPr>
          <w:rFonts w:hint="eastAsia"/>
        </w:rPr>
        <w:t xml:space="preserve">  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3"/>
        <w:gridCol w:w="2934"/>
        <w:gridCol w:w="2780"/>
        <w:gridCol w:w="980"/>
      </w:tblGrid>
      <w:tr w:rsidR="005F733B" w:rsidRPr="00A10B9F" w14:paraId="1CA20045" w14:textId="77777777" w:rsidTr="00EA0F6F">
        <w:trPr>
          <w:trHeight w:val="800"/>
        </w:trPr>
        <w:tc>
          <w:tcPr>
            <w:tcW w:w="962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CD64D5" w14:textId="77777777" w:rsidR="005F733B" w:rsidRPr="005F733B" w:rsidRDefault="005F733B" w:rsidP="005F733B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F733B">
              <w:rPr>
                <w:b/>
                <w:bCs/>
                <w:color w:val="000000"/>
                <w:kern w:val="0"/>
                <w:sz w:val="20"/>
                <w:szCs w:val="20"/>
              </w:rPr>
              <w:t>Supplementary Table 1. The comparison between patients receiving emergency cholecystectomy and non-operative management.</w:t>
            </w:r>
          </w:p>
        </w:tc>
      </w:tr>
      <w:tr w:rsidR="005F733B" w:rsidRPr="005F733B" w14:paraId="0D8753FF" w14:textId="77777777" w:rsidTr="00EA0F6F">
        <w:trPr>
          <w:trHeight w:val="270"/>
        </w:trPr>
        <w:tc>
          <w:tcPr>
            <w:tcW w:w="29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11616" w14:textId="77777777" w:rsidR="005F733B" w:rsidRPr="005F733B" w:rsidRDefault="005F733B" w:rsidP="00B05BA8">
            <w:pPr>
              <w:widowControl/>
              <w:ind w:firstLineChars="100" w:firstLine="200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90B40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Emergency cholecystectom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19E79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Non-operative management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94420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F733B" w:rsidRPr="005F733B" w14:paraId="2A162F02" w14:textId="77777777" w:rsidTr="00EA0F6F">
        <w:trPr>
          <w:trHeight w:val="270"/>
        </w:trPr>
        <w:tc>
          <w:tcPr>
            <w:tcW w:w="29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E2558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B744B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(n= 29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91420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(n=1335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5CFEA" w14:textId="77777777" w:rsidR="005F733B" w:rsidRPr="005F733B" w:rsidRDefault="005F733B" w:rsidP="005F733B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F733B" w:rsidRPr="005F733B" w14:paraId="37B8CC7A" w14:textId="77777777" w:rsidTr="00EA0F6F">
        <w:trPr>
          <w:trHeight w:val="31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621E4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Age, years</w:t>
            </w:r>
            <w:r w:rsidRPr="005F733B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EA37" w14:textId="3AA29662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57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F733B">
              <w:rPr>
                <w:color w:val="000000"/>
                <w:kern w:val="0"/>
                <w:sz w:val="20"/>
                <w:szCs w:val="20"/>
              </w:rPr>
              <w:t>(41-67)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1746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62(49-7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5A35B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F733B" w:rsidRPr="005F733B" w14:paraId="06D12241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925CF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C4698" w14:textId="38CFABD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169 (5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8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D319B" w14:textId="727BC088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771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F733B">
              <w:rPr>
                <w:color w:val="000000"/>
                <w:kern w:val="0"/>
                <w:sz w:val="20"/>
                <w:szCs w:val="20"/>
              </w:rPr>
              <w:t>(5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8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4A880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0.969</w:t>
            </w:r>
          </w:p>
        </w:tc>
      </w:tr>
      <w:tr w:rsidR="005F733B" w:rsidRPr="005F733B" w14:paraId="78058DD6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BC373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Right upper quadrant pain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5D037" w14:textId="3436923D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230 (79</w:t>
            </w:r>
            <w:r w:rsidR="00EB2065"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1CC16" w14:textId="6D636E08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757 (59.</w:t>
            </w:r>
            <w:r w:rsidR="00EB2065"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F365E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F733B" w:rsidRPr="005F733B" w14:paraId="3CEFAE6A" w14:textId="77777777" w:rsidTr="00EA0F6F">
        <w:trPr>
          <w:trHeight w:val="31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F34D8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Pain duration, days</w:t>
            </w:r>
            <w:r w:rsidRPr="005F733B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AFDBD" w14:textId="5DE83CFA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2</w:t>
            </w:r>
            <w:r w:rsidR="00EB2065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F733B">
              <w:rPr>
                <w:color w:val="000000"/>
                <w:kern w:val="0"/>
                <w:sz w:val="20"/>
                <w:szCs w:val="20"/>
              </w:rPr>
              <w:t>(1-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0922" w14:textId="3178340A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2</w:t>
            </w:r>
            <w:r w:rsidR="00EB2065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F733B">
              <w:rPr>
                <w:color w:val="000000"/>
                <w:kern w:val="0"/>
                <w:sz w:val="20"/>
                <w:szCs w:val="20"/>
              </w:rPr>
              <w:t>(1-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C5683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5F733B" w:rsidRPr="005F733B" w14:paraId="3782FC98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2F5A5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Fever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68C50" w14:textId="7BB37CF2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61 (21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1BCF1" w14:textId="4E3CF813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402 (3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1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A4843" w14:textId="777777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F733B" w:rsidRPr="005F733B" w14:paraId="20CDA70E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12D49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Weekend/holiday visit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309BD" w14:textId="390B699A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77 (26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93E53" w14:textId="61974B74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382 (2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9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8C581" w14:textId="6B37F3DC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0.44</w:t>
            </w:r>
            <w:r w:rsidR="003B6070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733B" w:rsidRPr="005F733B" w14:paraId="498AA293" w14:textId="77777777" w:rsidTr="00EA0F6F">
        <w:trPr>
          <w:trHeight w:val="26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E789D" w14:textId="77777777" w:rsidR="005F733B" w:rsidRPr="005F733B" w:rsidRDefault="005F733B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Nightshift visit, n (%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5DF2C" w14:textId="0CD1BB77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168 (5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8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F8767" w14:textId="3C61BA05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656 (49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%</w:t>
            </w:r>
            <w:r w:rsidRPr="005F733B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A7440" w14:textId="65118E2F" w:rsidR="005F733B" w:rsidRPr="005F733B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F733B">
              <w:rPr>
                <w:color w:val="000000"/>
                <w:kern w:val="0"/>
                <w:sz w:val="20"/>
                <w:szCs w:val="20"/>
              </w:rPr>
              <w:t>0.01</w:t>
            </w:r>
            <w:r w:rsidR="00F83CF6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733B" w:rsidRPr="00F43BBD" w14:paraId="26038A1E" w14:textId="77777777" w:rsidTr="00EA0F6F">
        <w:trPr>
          <w:trHeight w:val="320"/>
        </w:trPr>
        <w:tc>
          <w:tcPr>
            <w:tcW w:w="293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086372" w14:textId="5F7F3AC5" w:rsidR="005F733B" w:rsidRPr="00F43BBD" w:rsidRDefault="005903A3" w:rsidP="00F83CF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ED</w:t>
            </w:r>
            <w:r w:rsidRPr="00F43BBD">
              <w:rPr>
                <w:kern w:val="0"/>
                <w:sz w:val="20"/>
                <w:szCs w:val="20"/>
                <w:vertAlign w:val="superscript"/>
              </w:rPr>
              <w:t>†</w:t>
            </w: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10B9F"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L</w:t>
            </w:r>
            <w:r w:rsidR="005F733B" w:rsidRPr="00F43BBD">
              <w:rPr>
                <w:color w:val="000000"/>
                <w:kern w:val="0"/>
                <w:sz w:val="20"/>
                <w:szCs w:val="20"/>
              </w:rPr>
              <w:t xml:space="preserve">ength of stay, </w:t>
            </w:r>
            <w:r w:rsidR="00D920D3"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hrs</w:t>
            </w:r>
            <w:r w:rsidR="005F733B" w:rsidRPr="00F43BBD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3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DBD732" w14:textId="1ACB9CAB" w:rsidR="005F733B" w:rsidRPr="00F43BBD" w:rsidRDefault="00D920D3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15.6</w:t>
            </w:r>
            <w:r w:rsidR="00F83CF6"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F733B" w:rsidRPr="00F43BBD">
              <w:rPr>
                <w:color w:val="000000"/>
                <w:kern w:val="0"/>
                <w:sz w:val="20"/>
                <w:szCs w:val="20"/>
              </w:rPr>
              <w:t>(</w:t>
            </w: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9.9</w:t>
            </w:r>
            <w:r w:rsidR="005F733B" w:rsidRPr="00F43BBD">
              <w:rPr>
                <w:color w:val="000000"/>
                <w:kern w:val="0"/>
                <w:sz w:val="20"/>
                <w:szCs w:val="20"/>
              </w:rPr>
              <w:t>-</w:t>
            </w: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23.0</w:t>
            </w:r>
            <w:r w:rsidR="005F733B" w:rsidRPr="00F43BBD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DB5748" w14:textId="72281E21" w:rsidR="005F733B" w:rsidRPr="00F43BBD" w:rsidRDefault="00D920D3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43.5</w:t>
            </w:r>
            <w:r w:rsidR="003B6070"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F733B" w:rsidRPr="00F43BBD">
              <w:rPr>
                <w:color w:val="000000"/>
                <w:kern w:val="0"/>
                <w:sz w:val="20"/>
                <w:szCs w:val="20"/>
              </w:rPr>
              <w:t>(</w:t>
            </w: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19.8</w:t>
            </w:r>
            <w:r w:rsidR="005F733B" w:rsidRPr="00F43BBD">
              <w:rPr>
                <w:color w:val="000000"/>
                <w:kern w:val="0"/>
                <w:sz w:val="20"/>
                <w:szCs w:val="20"/>
              </w:rPr>
              <w:t>-</w:t>
            </w:r>
            <w:r w:rsidRPr="00F43BBD">
              <w:rPr>
                <w:rFonts w:hint="eastAsia"/>
                <w:color w:val="000000"/>
                <w:kern w:val="0"/>
                <w:sz w:val="20"/>
                <w:szCs w:val="20"/>
              </w:rPr>
              <w:t>70.5</w:t>
            </w:r>
            <w:r w:rsidR="005F733B" w:rsidRPr="00F43BBD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02EE2" w14:textId="77777777" w:rsidR="005F733B" w:rsidRPr="00F43BBD" w:rsidRDefault="005F733B" w:rsidP="005F733B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43BBD">
              <w:rPr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F733B" w:rsidRPr="00F43BBD" w14:paraId="69EE32DB" w14:textId="77777777" w:rsidTr="00EA0F6F">
        <w:trPr>
          <w:trHeight w:val="320"/>
        </w:trPr>
        <w:tc>
          <w:tcPr>
            <w:tcW w:w="962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6DF9" w14:textId="77777777" w:rsidR="005F733B" w:rsidRPr="00F43BBD" w:rsidRDefault="005F733B" w:rsidP="00A10B9F">
            <w:pPr>
              <w:widowControl/>
              <w:tabs>
                <w:tab w:val="left" w:pos="3437"/>
              </w:tabs>
              <w:rPr>
                <w:color w:val="000000"/>
                <w:kern w:val="0"/>
                <w:sz w:val="20"/>
                <w:szCs w:val="20"/>
              </w:rPr>
            </w:pPr>
            <w:r w:rsidRPr="00F43BBD">
              <w:rPr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F43BBD">
              <w:rPr>
                <w:color w:val="000000"/>
                <w:kern w:val="0"/>
                <w:sz w:val="20"/>
                <w:szCs w:val="20"/>
              </w:rPr>
              <w:t xml:space="preserve">presented as median and interquartile ranges (IQRs).  </w:t>
            </w:r>
          </w:p>
          <w:p w14:paraId="70D657AB" w14:textId="3E542FF6" w:rsidR="005903A3" w:rsidRPr="00F43BBD" w:rsidRDefault="005903A3" w:rsidP="00A10B9F">
            <w:pPr>
              <w:widowControl/>
              <w:tabs>
                <w:tab w:val="left" w:pos="3437"/>
              </w:tabs>
              <w:rPr>
                <w:color w:val="000000"/>
                <w:kern w:val="0"/>
                <w:sz w:val="20"/>
                <w:szCs w:val="20"/>
              </w:rPr>
            </w:pPr>
            <w:r w:rsidRPr="00F43BBD">
              <w:rPr>
                <w:kern w:val="0"/>
                <w:sz w:val="20"/>
                <w:szCs w:val="20"/>
                <w:vertAlign w:val="superscript"/>
              </w:rPr>
              <w:t>†</w:t>
            </w:r>
            <w:r w:rsidRPr="00F43BBD">
              <w:rPr>
                <w:rFonts w:hint="eastAsia"/>
                <w:kern w:val="0"/>
                <w:sz w:val="20"/>
                <w:szCs w:val="20"/>
              </w:rPr>
              <w:t xml:space="preserve">ED, emergency department. </w:t>
            </w:r>
          </w:p>
        </w:tc>
      </w:tr>
    </w:tbl>
    <w:p w14:paraId="7221DF96" w14:textId="77777777" w:rsidR="001360AE" w:rsidRDefault="001360AE" w:rsidP="005F733B">
      <w:pPr>
        <w:ind w:leftChars="-178" w:left="-25" w:hangingChars="201" w:hanging="402"/>
        <w:rPr>
          <w:bCs/>
          <w:sz w:val="20"/>
        </w:rPr>
      </w:pPr>
    </w:p>
    <w:p w14:paraId="188B6A24" w14:textId="77777777" w:rsidR="00B7427C" w:rsidRDefault="00B7427C" w:rsidP="00B7427C"/>
    <w:sectPr w:rsidR="00B7427C" w:rsidSect="003C23AD">
      <w:pgSz w:w="11906" w:h="16838"/>
      <w:pgMar w:top="1440" w:right="849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D3769" w14:textId="77777777" w:rsidR="00DB7CC5" w:rsidRDefault="00DB7CC5" w:rsidP="00F5766B">
      <w:r>
        <w:separator/>
      </w:r>
    </w:p>
  </w:endnote>
  <w:endnote w:type="continuationSeparator" w:id="0">
    <w:p w14:paraId="49545740" w14:textId="77777777" w:rsidR="00DB7CC5" w:rsidRDefault="00DB7CC5" w:rsidP="00F5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E0515" w14:textId="77777777" w:rsidR="00DB7CC5" w:rsidRDefault="00DB7CC5" w:rsidP="00F5766B">
      <w:r>
        <w:separator/>
      </w:r>
    </w:p>
  </w:footnote>
  <w:footnote w:type="continuationSeparator" w:id="0">
    <w:p w14:paraId="25D8204D" w14:textId="77777777" w:rsidR="00DB7CC5" w:rsidRDefault="00DB7CC5" w:rsidP="00F57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DM1NrY0NDQxsLRQ0lEKTi0uzszPAykwNKsFAAtvMcQtAAAA"/>
  </w:docVars>
  <w:rsids>
    <w:rsidRoot w:val="001360AE"/>
    <w:rsid w:val="000B0D5E"/>
    <w:rsid w:val="001360AE"/>
    <w:rsid w:val="00156C45"/>
    <w:rsid w:val="001579C7"/>
    <w:rsid w:val="00196AAC"/>
    <w:rsid w:val="001C6E7C"/>
    <w:rsid w:val="001D0B8B"/>
    <w:rsid w:val="00256506"/>
    <w:rsid w:val="00271E50"/>
    <w:rsid w:val="003953EE"/>
    <w:rsid w:val="003B6070"/>
    <w:rsid w:val="003B7842"/>
    <w:rsid w:val="003C23AD"/>
    <w:rsid w:val="0040538C"/>
    <w:rsid w:val="00461E96"/>
    <w:rsid w:val="00475EE9"/>
    <w:rsid w:val="004825C5"/>
    <w:rsid w:val="004E6B73"/>
    <w:rsid w:val="005115FA"/>
    <w:rsid w:val="00553724"/>
    <w:rsid w:val="00562202"/>
    <w:rsid w:val="005623CF"/>
    <w:rsid w:val="005903A3"/>
    <w:rsid w:val="005F733B"/>
    <w:rsid w:val="00646031"/>
    <w:rsid w:val="006536A0"/>
    <w:rsid w:val="00672377"/>
    <w:rsid w:val="006A6274"/>
    <w:rsid w:val="00731989"/>
    <w:rsid w:val="007800F1"/>
    <w:rsid w:val="007E6A85"/>
    <w:rsid w:val="00827388"/>
    <w:rsid w:val="0086519E"/>
    <w:rsid w:val="00885FA8"/>
    <w:rsid w:val="008A7807"/>
    <w:rsid w:val="009153E0"/>
    <w:rsid w:val="00917DA3"/>
    <w:rsid w:val="00925083"/>
    <w:rsid w:val="00937CAC"/>
    <w:rsid w:val="00964546"/>
    <w:rsid w:val="009857DD"/>
    <w:rsid w:val="009C4020"/>
    <w:rsid w:val="009D03CD"/>
    <w:rsid w:val="00A10B9F"/>
    <w:rsid w:val="00B05BA8"/>
    <w:rsid w:val="00B7427C"/>
    <w:rsid w:val="00C36705"/>
    <w:rsid w:val="00C74EF9"/>
    <w:rsid w:val="00D07530"/>
    <w:rsid w:val="00D111AF"/>
    <w:rsid w:val="00D80F8E"/>
    <w:rsid w:val="00D90330"/>
    <w:rsid w:val="00D920D3"/>
    <w:rsid w:val="00DB7CC5"/>
    <w:rsid w:val="00E52209"/>
    <w:rsid w:val="00E64C52"/>
    <w:rsid w:val="00E933AD"/>
    <w:rsid w:val="00EA0F6F"/>
    <w:rsid w:val="00EB1C4A"/>
    <w:rsid w:val="00EB2065"/>
    <w:rsid w:val="00EF74D9"/>
    <w:rsid w:val="00F43BBD"/>
    <w:rsid w:val="00F45522"/>
    <w:rsid w:val="00F5766B"/>
    <w:rsid w:val="00F83CF6"/>
    <w:rsid w:val="00F87839"/>
    <w:rsid w:val="00FB1BCE"/>
    <w:rsid w:val="00FE334D"/>
    <w:rsid w:val="00FE4656"/>
    <w:rsid w:val="00FF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BFBDC"/>
  <w15:chartTrackingRefBased/>
  <w15:docId w15:val="{E340402B-1260-46A9-8AF8-12A5EC80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0A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766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76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766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53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9</cp:revision>
  <dcterms:created xsi:type="dcterms:W3CDTF">2024-11-17T12:13:00Z</dcterms:created>
  <dcterms:modified xsi:type="dcterms:W3CDTF">2025-01-27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0774cd8347498b971019ec281925997fdc852e8c7938f59e426c5b4df3ee9</vt:lpwstr>
  </property>
</Properties>
</file>